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8AA5C3" w14:textId="49D4280E" w:rsidR="00CB4966" w:rsidRDefault="00443629" w:rsidP="00CB4966">
      <w:pPr>
        <w:spacing w:line="480" w:lineRule="auto"/>
        <w:jc w:val="both"/>
        <w:rPr>
          <w:lang w:val="en-US"/>
        </w:rPr>
      </w:pPr>
      <w:r>
        <w:rPr>
          <w:b/>
          <w:bCs/>
          <w:lang w:val="en-US"/>
        </w:rPr>
        <w:t>S3 Table</w:t>
      </w:r>
      <w:bookmarkStart w:id="0" w:name="_GoBack"/>
      <w:bookmarkEnd w:id="0"/>
      <w:r w:rsidR="00CB4966" w:rsidRPr="00DF1E43">
        <w:rPr>
          <w:b/>
          <w:bCs/>
          <w:lang w:val="en-US"/>
        </w:rPr>
        <w:t>:</w:t>
      </w:r>
      <w:r w:rsidR="00CB4966">
        <w:rPr>
          <w:lang w:val="en-US"/>
        </w:rPr>
        <w:t xml:space="preserve"> Optimal </w:t>
      </w:r>
      <w:proofErr w:type="spellStart"/>
      <w:r w:rsidR="00CB4966">
        <w:rPr>
          <w:lang w:val="en-US"/>
        </w:rPr>
        <w:t>hyperparameters</w:t>
      </w:r>
      <w:proofErr w:type="spellEnd"/>
      <w:r w:rsidR="00CB4966">
        <w:rPr>
          <w:lang w:val="en-US"/>
        </w:rPr>
        <w:t xml:space="preserve"> of the Transformer model</w:t>
      </w:r>
    </w:p>
    <w:p w14:paraId="31A5472B" w14:textId="77777777" w:rsidR="00CB4966" w:rsidRDefault="00CB4966" w:rsidP="00CB4966">
      <w:pPr>
        <w:spacing w:line="480" w:lineRule="auto"/>
        <w:jc w:val="both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834"/>
        <w:gridCol w:w="2266"/>
      </w:tblGrid>
      <w:tr w:rsidR="00CB4966" w:rsidRPr="00E0684E" w14:paraId="6E6D240B" w14:textId="77777777" w:rsidTr="00CB1E1D">
        <w:tc>
          <w:tcPr>
            <w:tcW w:w="1696" w:type="dxa"/>
          </w:tcPr>
          <w:p w14:paraId="5F05FA16" w14:textId="77777777" w:rsidR="00CB4966" w:rsidRPr="00E0684E" w:rsidRDefault="00CB4966" w:rsidP="00CB1E1D">
            <w:pPr>
              <w:rPr>
                <w:b/>
                <w:bCs/>
              </w:rPr>
            </w:pPr>
            <w:r w:rsidRPr="00E0684E">
              <w:rPr>
                <w:b/>
                <w:bCs/>
              </w:rPr>
              <w:t>Model</w:t>
            </w:r>
          </w:p>
        </w:tc>
        <w:tc>
          <w:tcPr>
            <w:tcW w:w="2834" w:type="dxa"/>
          </w:tcPr>
          <w:p w14:paraId="03580C71" w14:textId="77777777" w:rsidR="00CB4966" w:rsidRPr="00E0684E" w:rsidRDefault="00CB4966" w:rsidP="00CB1E1D">
            <w:pPr>
              <w:rPr>
                <w:b/>
                <w:bCs/>
              </w:rPr>
            </w:pPr>
            <w:r w:rsidRPr="00E0684E">
              <w:rPr>
                <w:b/>
                <w:bCs/>
              </w:rPr>
              <w:t>Hyperparameter</w:t>
            </w:r>
          </w:p>
        </w:tc>
        <w:tc>
          <w:tcPr>
            <w:tcW w:w="2266" w:type="dxa"/>
          </w:tcPr>
          <w:p w14:paraId="63E1F47C" w14:textId="77777777" w:rsidR="00CB4966" w:rsidRPr="00E0684E" w:rsidRDefault="00CB4966" w:rsidP="00CB1E1D">
            <w:pPr>
              <w:rPr>
                <w:b/>
                <w:bCs/>
              </w:rPr>
            </w:pPr>
            <w:r w:rsidRPr="00E0684E">
              <w:rPr>
                <w:b/>
                <w:bCs/>
              </w:rPr>
              <w:t>Value</w:t>
            </w:r>
          </w:p>
        </w:tc>
      </w:tr>
      <w:tr w:rsidR="00CB4966" w:rsidRPr="00E0684E" w14:paraId="1C040049" w14:textId="77777777" w:rsidTr="00CB1E1D">
        <w:tc>
          <w:tcPr>
            <w:tcW w:w="1696" w:type="dxa"/>
          </w:tcPr>
          <w:p w14:paraId="6C0CA285" w14:textId="77777777" w:rsidR="00CB4966" w:rsidRPr="00E0684E" w:rsidRDefault="00CB4966" w:rsidP="00CB1E1D">
            <w:r w:rsidRPr="00E0684E">
              <w:t>Transformer</w:t>
            </w:r>
          </w:p>
        </w:tc>
        <w:tc>
          <w:tcPr>
            <w:tcW w:w="2834" w:type="dxa"/>
          </w:tcPr>
          <w:p w14:paraId="3BC3B124" w14:textId="77777777" w:rsidR="00CB4966" w:rsidRPr="00E0684E" w:rsidRDefault="00CB4966" w:rsidP="00CB1E1D">
            <w:r w:rsidRPr="00E0684E">
              <w:t>Learning rate</w:t>
            </w:r>
          </w:p>
        </w:tc>
        <w:tc>
          <w:tcPr>
            <w:tcW w:w="2266" w:type="dxa"/>
          </w:tcPr>
          <w:p w14:paraId="5D6F9069" w14:textId="77777777" w:rsidR="00CB4966" w:rsidRPr="00E0684E" w:rsidRDefault="00CB4966" w:rsidP="00CB1E1D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68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71</w:t>
            </w:r>
          </w:p>
        </w:tc>
      </w:tr>
      <w:tr w:rsidR="00CB4966" w:rsidRPr="00E0684E" w14:paraId="3B5D8B55" w14:textId="77777777" w:rsidTr="00CB1E1D">
        <w:tc>
          <w:tcPr>
            <w:tcW w:w="1696" w:type="dxa"/>
          </w:tcPr>
          <w:p w14:paraId="608BB8D3" w14:textId="77777777" w:rsidR="00CB4966" w:rsidRPr="00E0684E" w:rsidRDefault="00CB4966" w:rsidP="00CB1E1D"/>
        </w:tc>
        <w:tc>
          <w:tcPr>
            <w:tcW w:w="2834" w:type="dxa"/>
          </w:tcPr>
          <w:p w14:paraId="6B3E5B5B" w14:textId="77777777" w:rsidR="00CB4966" w:rsidRPr="00E0684E" w:rsidRDefault="00CB4966" w:rsidP="00CB1E1D">
            <w:r w:rsidRPr="00E0684E">
              <w:t>Weight decay</w:t>
            </w:r>
          </w:p>
        </w:tc>
        <w:tc>
          <w:tcPr>
            <w:tcW w:w="2266" w:type="dxa"/>
          </w:tcPr>
          <w:p w14:paraId="0512C007" w14:textId="538BA96A" w:rsidR="00CB4966" w:rsidRPr="00E0684E" w:rsidRDefault="00CB4966" w:rsidP="00D874B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68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025</w:t>
            </w:r>
          </w:p>
        </w:tc>
      </w:tr>
      <w:tr w:rsidR="00CB4966" w:rsidRPr="00E0684E" w14:paraId="1A2ADE80" w14:textId="77777777" w:rsidTr="00CB1E1D">
        <w:tc>
          <w:tcPr>
            <w:tcW w:w="1696" w:type="dxa"/>
          </w:tcPr>
          <w:p w14:paraId="0EB71DF7" w14:textId="77777777" w:rsidR="00CB4966" w:rsidRPr="00E0684E" w:rsidRDefault="00CB4966" w:rsidP="00CB1E1D"/>
        </w:tc>
        <w:tc>
          <w:tcPr>
            <w:tcW w:w="2834" w:type="dxa"/>
          </w:tcPr>
          <w:p w14:paraId="2205374B" w14:textId="77777777" w:rsidR="00CB4966" w:rsidRPr="00E0684E" w:rsidRDefault="00CB4966" w:rsidP="00CB1E1D">
            <w:r w:rsidRPr="00E0684E">
              <w:t>Dropout</w:t>
            </w:r>
          </w:p>
        </w:tc>
        <w:tc>
          <w:tcPr>
            <w:tcW w:w="2266" w:type="dxa"/>
          </w:tcPr>
          <w:p w14:paraId="3D26F251" w14:textId="77777777" w:rsidR="00CB4966" w:rsidRPr="00E0684E" w:rsidRDefault="00CB4966" w:rsidP="00CB1E1D">
            <w:r w:rsidRPr="00E0684E">
              <w:t>0.16</w:t>
            </w:r>
          </w:p>
        </w:tc>
      </w:tr>
      <w:tr w:rsidR="00CB4966" w:rsidRPr="00E0684E" w14:paraId="23650B0B" w14:textId="77777777" w:rsidTr="00CB1E1D">
        <w:tc>
          <w:tcPr>
            <w:tcW w:w="1696" w:type="dxa"/>
          </w:tcPr>
          <w:p w14:paraId="79A69C81" w14:textId="77777777" w:rsidR="00CB4966" w:rsidRPr="00E0684E" w:rsidRDefault="00CB4966" w:rsidP="00CB1E1D"/>
        </w:tc>
        <w:tc>
          <w:tcPr>
            <w:tcW w:w="2834" w:type="dxa"/>
          </w:tcPr>
          <w:p w14:paraId="07CEF010" w14:textId="77777777" w:rsidR="00CB4966" w:rsidRPr="00E0684E" w:rsidRDefault="00CB4966" w:rsidP="00CB1E1D">
            <w:r w:rsidRPr="00E0684E">
              <w:t>Number of layers</w:t>
            </w:r>
          </w:p>
        </w:tc>
        <w:tc>
          <w:tcPr>
            <w:tcW w:w="2266" w:type="dxa"/>
          </w:tcPr>
          <w:p w14:paraId="28DC3835" w14:textId="77777777" w:rsidR="00CB4966" w:rsidRPr="00E0684E" w:rsidRDefault="00CB4966" w:rsidP="00CB1E1D">
            <w:r w:rsidRPr="00E0684E">
              <w:t>2</w:t>
            </w:r>
          </w:p>
        </w:tc>
      </w:tr>
      <w:tr w:rsidR="00CB4966" w:rsidRPr="00E0684E" w14:paraId="11D92D69" w14:textId="77777777" w:rsidTr="00CB1E1D">
        <w:tc>
          <w:tcPr>
            <w:tcW w:w="1696" w:type="dxa"/>
          </w:tcPr>
          <w:p w14:paraId="76656AE7" w14:textId="77777777" w:rsidR="00CB4966" w:rsidRPr="00E0684E" w:rsidRDefault="00CB4966" w:rsidP="00CB1E1D"/>
        </w:tc>
        <w:tc>
          <w:tcPr>
            <w:tcW w:w="2834" w:type="dxa"/>
          </w:tcPr>
          <w:p w14:paraId="74A919FA" w14:textId="7207C57D" w:rsidR="00CB4966" w:rsidRPr="00E0684E" w:rsidRDefault="00CB4966" w:rsidP="00E0684E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68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dden size</w:t>
            </w:r>
          </w:p>
        </w:tc>
        <w:tc>
          <w:tcPr>
            <w:tcW w:w="2266" w:type="dxa"/>
          </w:tcPr>
          <w:p w14:paraId="16568FD9" w14:textId="77777777" w:rsidR="00CB4966" w:rsidRPr="00E0684E" w:rsidRDefault="00CB4966" w:rsidP="00CB1E1D">
            <w:r w:rsidRPr="00E0684E">
              <w:t>128</w:t>
            </w:r>
          </w:p>
        </w:tc>
      </w:tr>
      <w:tr w:rsidR="00CB4966" w:rsidRPr="00E0684E" w14:paraId="46050187" w14:textId="77777777" w:rsidTr="00CB1E1D">
        <w:tc>
          <w:tcPr>
            <w:tcW w:w="1696" w:type="dxa"/>
          </w:tcPr>
          <w:p w14:paraId="53AFC3C0" w14:textId="77777777" w:rsidR="00CB4966" w:rsidRPr="00E0684E" w:rsidRDefault="00CB4966" w:rsidP="00CB1E1D"/>
        </w:tc>
        <w:tc>
          <w:tcPr>
            <w:tcW w:w="2834" w:type="dxa"/>
          </w:tcPr>
          <w:p w14:paraId="18F575D8" w14:textId="77777777" w:rsidR="00CB4966" w:rsidRPr="00E0684E" w:rsidRDefault="00CB4966" w:rsidP="00CB1E1D">
            <w:r w:rsidRPr="00E0684E">
              <w:t>Activation function</w:t>
            </w:r>
          </w:p>
        </w:tc>
        <w:tc>
          <w:tcPr>
            <w:tcW w:w="2266" w:type="dxa"/>
          </w:tcPr>
          <w:p w14:paraId="1BB691D3" w14:textId="77777777" w:rsidR="00CB4966" w:rsidRPr="00E0684E" w:rsidRDefault="00CB4966" w:rsidP="00CB1E1D">
            <w:r w:rsidRPr="00E0684E">
              <w:t>Rectified linear unit</w:t>
            </w:r>
          </w:p>
        </w:tc>
      </w:tr>
      <w:tr w:rsidR="00CB4966" w:rsidRPr="00E0684E" w14:paraId="318EBF90" w14:textId="77777777" w:rsidTr="00CB1E1D">
        <w:tc>
          <w:tcPr>
            <w:tcW w:w="1696" w:type="dxa"/>
          </w:tcPr>
          <w:p w14:paraId="49186285" w14:textId="77777777" w:rsidR="00CB4966" w:rsidRPr="00E0684E" w:rsidRDefault="00CB4966" w:rsidP="00CB1E1D"/>
        </w:tc>
        <w:tc>
          <w:tcPr>
            <w:tcW w:w="2834" w:type="dxa"/>
          </w:tcPr>
          <w:p w14:paraId="595505BB" w14:textId="2AB742D5" w:rsidR="00CB4966" w:rsidRPr="00E0684E" w:rsidRDefault="00CB4966" w:rsidP="00D874B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68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itional encoding</w:t>
            </w:r>
          </w:p>
        </w:tc>
        <w:tc>
          <w:tcPr>
            <w:tcW w:w="2266" w:type="dxa"/>
          </w:tcPr>
          <w:p w14:paraId="2DC9CB73" w14:textId="77777777" w:rsidR="00CB4966" w:rsidRPr="00E0684E" w:rsidRDefault="00CB4966" w:rsidP="00CB1E1D">
            <w:r w:rsidRPr="00E0684E">
              <w:t>fixed</w:t>
            </w:r>
          </w:p>
        </w:tc>
      </w:tr>
      <w:tr w:rsidR="00CB4966" w:rsidRPr="00E0684E" w14:paraId="4BDF62B8" w14:textId="77777777" w:rsidTr="00CB1E1D">
        <w:tc>
          <w:tcPr>
            <w:tcW w:w="1696" w:type="dxa"/>
          </w:tcPr>
          <w:p w14:paraId="4C57C769" w14:textId="77777777" w:rsidR="00CB4966" w:rsidRPr="00E0684E" w:rsidRDefault="00CB4966" w:rsidP="00CB1E1D"/>
        </w:tc>
        <w:tc>
          <w:tcPr>
            <w:tcW w:w="2834" w:type="dxa"/>
          </w:tcPr>
          <w:p w14:paraId="6B88C9B5" w14:textId="3C267730" w:rsidR="00CB4966" w:rsidRPr="00E0684E" w:rsidRDefault="00CB4966" w:rsidP="00CB1E1D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68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el dimension</w:t>
            </w:r>
          </w:p>
        </w:tc>
        <w:tc>
          <w:tcPr>
            <w:tcW w:w="2266" w:type="dxa"/>
          </w:tcPr>
          <w:p w14:paraId="79AF0F00" w14:textId="77777777" w:rsidR="00CB4966" w:rsidRPr="00E0684E" w:rsidRDefault="00CB4966" w:rsidP="00CB1E1D">
            <w:r w:rsidRPr="00E0684E">
              <w:t>64</w:t>
            </w:r>
          </w:p>
        </w:tc>
      </w:tr>
      <w:tr w:rsidR="00CB4966" w:rsidRPr="00E0684E" w14:paraId="03EB241A" w14:textId="77777777" w:rsidTr="00CB1E1D">
        <w:tc>
          <w:tcPr>
            <w:tcW w:w="1696" w:type="dxa"/>
          </w:tcPr>
          <w:p w14:paraId="53DB0017" w14:textId="77777777" w:rsidR="00CB4966" w:rsidRPr="00E0684E" w:rsidRDefault="00CB4966" w:rsidP="00CB1E1D"/>
        </w:tc>
        <w:tc>
          <w:tcPr>
            <w:tcW w:w="2834" w:type="dxa"/>
          </w:tcPr>
          <w:p w14:paraId="601898E5" w14:textId="2FEF1EA7" w:rsidR="00CB4966" w:rsidRPr="00E0684E" w:rsidRDefault="00CB4966" w:rsidP="00CB1E1D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68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 of transformer heads</w:t>
            </w:r>
          </w:p>
        </w:tc>
        <w:tc>
          <w:tcPr>
            <w:tcW w:w="2266" w:type="dxa"/>
          </w:tcPr>
          <w:p w14:paraId="2AAE832D" w14:textId="77777777" w:rsidR="00CB4966" w:rsidRPr="00E0684E" w:rsidRDefault="00CB4966" w:rsidP="00CB1E1D">
            <w:r w:rsidRPr="00E0684E">
              <w:t>8</w:t>
            </w:r>
          </w:p>
        </w:tc>
      </w:tr>
    </w:tbl>
    <w:p w14:paraId="58F58005" w14:textId="77777777" w:rsidR="002652F6" w:rsidRDefault="002652F6"/>
    <w:sectPr w:rsidR="002652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966"/>
    <w:rsid w:val="002652F6"/>
    <w:rsid w:val="003F2F03"/>
    <w:rsid w:val="00443629"/>
    <w:rsid w:val="00944559"/>
    <w:rsid w:val="00C3722D"/>
    <w:rsid w:val="00CB4966"/>
    <w:rsid w:val="00D874B9"/>
    <w:rsid w:val="00E06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C0B24"/>
  <w15:chartTrackingRefBased/>
  <w15:docId w15:val="{EC52C117-1CB5-E944-8B15-697191A42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4966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49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49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496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496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496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496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496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496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496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49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49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49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49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49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49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49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49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49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49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B49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496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B49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496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B49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4966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B49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49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49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49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4966"/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B49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B4966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richs, Nils</dc:creator>
  <cp:keywords/>
  <dc:description/>
  <cp:lastModifiedBy>Oliver</cp:lastModifiedBy>
  <cp:revision>4</cp:revision>
  <dcterms:created xsi:type="dcterms:W3CDTF">2024-08-05T10:07:00Z</dcterms:created>
  <dcterms:modified xsi:type="dcterms:W3CDTF">2024-08-08T08:47:00Z</dcterms:modified>
</cp:coreProperties>
</file>